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633439" w14:textId="77777777" w:rsidR="00CC5CCC" w:rsidRDefault="00CC5CCC"/>
    <w:p w14:paraId="63D74ADE" w14:textId="77777777" w:rsidR="00CC5CCC" w:rsidRDefault="00000000">
      <w:r>
        <w:rPr>
          <w:noProof/>
        </w:rPr>
        <w:drawing>
          <wp:inline distT="0" distB="0" distL="0" distR="0" wp14:anchorId="7D915846" wp14:editId="4BF483A5">
            <wp:extent cx="5274310" cy="2350770"/>
            <wp:effectExtent l="0" t="0" r="0" b="0"/>
            <wp:docPr id="160363398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03633982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350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601085" w14:textId="77777777" w:rsidR="00CC5CCC" w:rsidRDefault="0000000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Figure S</w:t>
      </w:r>
      <w:r>
        <w:rPr>
          <w:rFonts w:ascii="Times New Roman" w:hAnsi="Times New Roman" w:cs="Times New Roman" w:hint="eastAsia"/>
          <w:sz w:val="24"/>
        </w:rPr>
        <w:t>1</w:t>
      </w:r>
      <w:r>
        <w:rPr>
          <w:rFonts w:ascii="Times New Roman" w:hAnsi="Times New Roman" w:cs="Times New Roman"/>
          <w:sz w:val="24"/>
        </w:rPr>
        <w:t xml:space="preserve">. Taxonomic composition of prokaryotic communities based on </w:t>
      </w:r>
      <w:r>
        <w:rPr>
          <w:rFonts w:ascii="Times New Roman" w:hAnsi="Times New Roman" w:cs="Times New Roman" w:hint="eastAsia"/>
          <w:sz w:val="24"/>
        </w:rPr>
        <w:t>16S rRNA gene</w:t>
      </w:r>
      <w:r>
        <w:rPr>
          <w:rFonts w:ascii="Times New Roman" w:hAnsi="Times New Roman" w:cs="Times New Roman"/>
          <w:sz w:val="24"/>
        </w:rPr>
        <w:t xml:space="preserve"> sequences. The stacked bar plot illustrates the relative abundance of prokaryotic taxa at the family level, derived from SSU sequences extracted by mitag4taxa (Table S5). </w:t>
      </w:r>
    </w:p>
    <w:p w14:paraId="6166B168" w14:textId="77777777" w:rsidR="00CC5CCC" w:rsidRDefault="00CC5CCC"/>
    <w:p w14:paraId="3BB0BC9F" w14:textId="77777777" w:rsidR="00CC5CCC" w:rsidRDefault="00000000">
      <w:pPr>
        <w:widowControl/>
        <w:jc w:val="left"/>
      </w:pPr>
      <w:r>
        <w:br w:type="page"/>
      </w:r>
    </w:p>
    <w:p w14:paraId="0640F170" w14:textId="77777777" w:rsidR="00CC5CCC" w:rsidRDefault="00CC5CCC"/>
    <w:p w14:paraId="047B08B8" w14:textId="77777777" w:rsidR="00CC5CCC" w:rsidRDefault="00000000">
      <w:r>
        <w:rPr>
          <w:noProof/>
        </w:rPr>
        <w:drawing>
          <wp:inline distT="0" distB="0" distL="0" distR="0" wp14:anchorId="7E6B2156" wp14:editId="6EEADC9F">
            <wp:extent cx="5274310" cy="2950210"/>
            <wp:effectExtent l="0" t="0" r="0" b="0"/>
            <wp:docPr id="127847687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78476873" name="图片 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50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0A22B4" w14:textId="3E4B68BE" w:rsidR="00CC5CCC" w:rsidRDefault="0000000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Figure </w:t>
      </w:r>
      <w:r>
        <w:rPr>
          <w:rFonts w:ascii="Times New Roman" w:hAnsi="Times New Roman" w:cs="Times New Roman" w:hint="eastAsia"/>
          <w:sz w:val="24"/>
        </w:rPr>
        <w:t>S2</w:t>
      </w:r>
      <w:r>
        <w:rPr>
          <w:rFonts w:ascii="Times New Roman" w:hAnsi="Times New Roman" w:cs="Times New Roman"/>
          <w:sz w:val="24"/>
        </w:rPr>
        <w:t>. Relative abundance of eukaryotic microorganisms across samples at the family level, derived from V9 region sequences</w:t>
      </w:r>
      <w:r>
        <w:rPr>
          <w:rFonts w:ascii="Times New Roman" w:hAnsi="Times New Roman" w:cs="Times New Roman" w:hint="eastAsia"/>
          <w:sz w:val="24"/>
        </w:rPr>
        <w:t xml:space="preserve"> of 18S rRNA genes</w:t>
      </w:r>
      <w:r>
        <w:rPr>
          <w:rFonts w:ascii="Times New Roman" w:hAnsi="Times New Roman" w:cs="Times New Roman"/>
          <w:sz w:val="24"/>
        </w:rPr>
        <w:t xml:space="preserve"> in FASTA format (without quality scores) extracted from the testing metagenomic dataset provided by NCBI using Mitag4taxa software (Table S6).</w:t>
      </w:r>
    </w:p>
    <w:p w14:paraId="42E24582" w14:textId="77777777" w:rsidR="00CC5CCC" w:rsidRDefault="00CC5CCC"/>
    <w:sectPr w:rsidR="00CC5CC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B7123"/>
    <w:rsid w:val="000024F4"/>
    <w:rsid w:val="00021750"/>
    <w:rsid w:val="00027D51"/>
    <w:rsid w:val="00036B2B"/>
    <w:rsid w:val="00044DD2"/>
    <w:rsid w:val="00052864"/>
    <w:rsid w:val="00074875"/>
    <w:rsid w:val="00082306"/>
    <w:rsid w:val="00092C2C"/>
    <w:rsid w:val="00094D00"/>
    <w:rsid w:val="000B5CE9"/>
    <w:rsid w:val="000C7052"/>
    <w:rsid w:val="000E19AB"/>
    <w:rsid w:val="001039C9"/>
    <w:rsid w:val="00152913"/>
    <w:rsid w:val="00174524"/>
    <w:rsid w:val="001960E0"/>
    <w:rsid w:val="00295724"/>
    <w:rsid w:val="002E31D8"/>
    <w:rsid w:val="002F1A02"/>
    <w:rsid w:val="00303001"/>
    <w:rsid w:val="00337E1D"/>
    <w:rsid w:val="00347A3A"/>
    <w:rsid w:val="00356F0B"/>
    <w:rsid w:val="003720E4"/>
    <w:rsid w:val="00394FEA"/>
    <w:rsid w:val="003F7A83"/>
    <w:rsid w:val="00402636"/>
    <w:rsid w:val="004045D5"/>
    <w:rsid w:val="00420183"/>
    <w:rsid w:val="00431A70"/>
    <w:rsid w:val="00444BC5"/>
    <w:rsid w:val="00444D0B"/>
    <w:rsid w:val="004640C0"/>
    <w:rsid w:val="0046605A"/>
    <w:rsid w:val="00471166"/>
    <w:rsid w:val="00474245"/>
    <w:rsid w:val="004C2F37"/>
    <w:rsid w:val="00500833"/>
    <w:rsid w:val="00524379"/>
    <w:rsid w:val="00527DD6"/>
    <w:rsid w:val="00562665"/>
    <w:rsid w:val="00565C36"/>
    <w:rsid w:val="00587D7C"/>
    <w:rsid w:val="005B1961"/>
    <w:rsid w:val="005F0F66"/>
    <w:rsid w:val="00603BD3"/>
    <w:rsid w:val="00673E79"/>
    <w:rsid w:val="00676008"/>
    <w:rsid w:val="00677CA6"/>
    <w:rsid w:val="00681AB9"/>
    <w:rsid w:val="006A1814"/>
    <w:rsid w:val="006A55C7"/>
    <w:rsid w:val="006B2668"/>
    <w:rsid w:val="006D02B0"/>
    <w:rsid w:val="007048EF"/>
    <w:rsid w:val="00747881"/>
    <w:rsid w:val="00752B7B"/>
    <w:rsid w:val="007614FA"/>
    <w:rsid w:val="007A5EC2"/>
    <w:rsid w:val="007C6459"/>
    <w:rsid w:val="007D55AB"/>
    <w:rsid w:val="007D7214"/>
    <w:rsid w:val="007E5BC2"/>
    <w:rsid w:val="00813208"/>
    <w:rsid w:val="00825546"/>
    <w:rsid w:val="00832DE5"/>
    <w:rsid w:val="008869CB"/>
    <w:rsid w:val="00895B24"/>
    <w:rsid w:val="008A58F2"/>
    <w:rsid w:val="008B6B0F"/>
    <w:rsid w:val="008C4F36"/>
    <w:rsid w:val="008D348F"/>
    <w:rsid w:val="008F7B28"/>
    <w:rsid w:val="00956164"/>
    <w:rsid w:val="009654B7"/>
    <w:rsid w:val="00972F2C"/>
    <w:rsid w:val="009A7125"/>
    <w:rsid w:val="009B1E3B"/>
    <w:rsid w:val="009C4BBF"/>
    <w:rsid w:val="009D51D4"/>
    <w:rsid w:val="009F3E34"/>
    <w:rsid w:val="00A11F20"/>
    <w:rsid w:val="00A27947"/>
    <w:rsid w:val="00A47B74"/>
    <w:rsid w:val="00A55142"/>
    <w:rsid w:val="00A744C6"/>
    <w:rsid w:val="00A745F2"/>
    <w:rsid w:val="00AE515D"/>
    <w:rsid w:val="00AF2BAF"/>
    <w:rsid w:val="00B24E66"/>
    <w:rsid w:val="00B25697"/>
    <w:rsid w:val="00B37554"/>
    <w:rsid w:val="00B40473"/>
    <w:rsid w:val="00B7072B"/>
    <w:rsid w:val="00B74179"/>
    <w:rsid w:val="00B77739"/>
    <w:rsid w:val="00B81C5F"/>
    <w:rsid w:val="00BD222D"/>
    <w:rsid w:val="00BD47FA"/>
    <w:rsid w:val="00C22BD4"/>
    <w:rsid w:val="00C25D95"/>
    <w:rsid w:val="00C40107"/>
    <w:rsid w:val="00C40709"/>
    <w:rsid w:val="00CA4D07"/>
    <w:rsid w:val="00CA54D7"/>
    <w:rsid w:val="00CB5AEA"/>
    <w:rsid w:val="00CC255B"/>
    <w:rsid w:val="00CC5CCC"/>
    <w:rsid w:val="00D236D3"/>
    <w:rsid w:val="00D4491D"/>
    <w:rsid w:val="00D977AE"/>
    <w:rsid w:val="00DF058A"/>
    <w:rsid w:val="00DF0A21"/>
    <w:rsid w:val="00E17DDD"/>
    <w:rsid w:val="00E73B10"/>
    <w:rsid w:val="00EB7123"/>
    <w:rsid w:val="00F11D67"/>
    <w:rsid w:val="00F34C67"/>
    <w:rsid w:val="00F60D40"/>
    <w:rsid w:val="00F66771"/>
    <w:rsid w:val="00F72E08"/>
    <w:rsid w:val="00F83CD4"/>
    <w:rsid w:val="00FC70FE"/>
    <w:rsid w:val="00FE3B1E"/>
    <w:rsid w:val="EFF1A2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A8D65F"/>
  <w15:docId w15:val="{877BF330-053F-634B-958B-94696933CD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Subtitle"/>
    <w:basedOn w:val="a"/>
    <w:next w:val="a"/>
    <w:link w:val="a4"/>
    <w:uiPriority w:val="11"/>
    <w:qFormat/>
    <w:p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Title"/>
    <w:basedOn w:val="a"/>
    <w:next w:val="a"/>
    <w:link w:val="a6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10">
    <w:name w:val="标题 1 字符"/>
    <w:basedOn w:val="a0"/>
    <w:link w:val="1"/>
    <w:uiPriority w:val="9"/>
    <w:qFormat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qFormat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qFormat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qFormat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qFormat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qFormat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qFormat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qFormat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a6">
    <w:name w:val="标题 字符"/>
    <w:basedOn w:val="a0"/>
    <w:link w:val="a5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副标题 字符"/>
    <w:basedOn w:val="a0"/>
    <w:link w:val="a3"/>
    <w:uiPriority w:val="1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pPr>
      <w:ind w:left="720"/>
      <w:contextualSpacing/>
    </w:pPr>
  </w:style>
  <w:style w:type="character" w:customStyle="1" w:styleId="11">
    <w:name w:val="明显强调1"/>
    <w:basedOn w:val="a0"/>
    <w:uiPriority w:val="21"/>
    <w:qFormat/>
    <w:rPr>
      <w:i/>
      <w:iCs/>
      <w:color w:val="2F5496" w:themeColor="accent1" w:themeShade="BF"/>
    </w:rPr>
  </w:style>
  <w:style w:type="paragraph" w:styleId="aa">
    <w:name w:val="Intense Quote"/>
    <w:basedOn w:val="a"/>
    <w:next w:val="a"/>
    <w:link w:val="ab"/>
    <w:uiPriority w:val="30"/>
    <w:qFormat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b">
    <w:name w:val="明显引用 字符"/>
    <w:basedOn w:val="a0"/>
    <w:link w:val="aa"/>
    <w:uiPriority w:val="30"/>
    <w:qFormat/>
    <w:rPr>
      <w:i/>
      <w:iCs/>
      <w:color w:val="2F5496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2F5496" w:themeColor="accent1" w:themeShade="BF"/>
      <w:spacing w:val="5"/>
    </w:rPr>
  </w:style>
  <w:style w:type="paragraph" w:styleId="ac">
    <w:name w:val="Revision"/>
    <w:hidden/>
    <w:uiPriority w:val="99"/>
    <w:unhideWhenUsed/>
    <w:rsid w:val="00FE3B1E"/>
    <w:rPr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82</Words>
  <Characters>472</Characters>
  <Application>Microsoft Office Word</Application>
  <DocSecurity>0</DocSecurity>
  <Lines>3</Lines>
  <Paragraphs>1</Paragraphs>
  <ScaleCrop>false</ScaleCrop>
  <Company/>
  <LinksUpToDate>false</LinksUpToDate>
  <CharactersWithSpaces>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inghui he</dc:creator>
  <cp:lastModifiedBy>yinghui he</cp:lastModifiedBy>
  <cp:revision>7</cp:revision>
  <dcterms:created xsi:type="dcterms:W3CDTF">2026-03-05T20:03:00Z</dcterms:created>
  <dcterms:modified xsi:type="dcterms:W3CDTF">2026-05-01T15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4703.24703</vt:lpwstr>
  </property>
  <property fmtid="{D5CDD505-2E9C-101B-9397-08002B2CF9AE}" pid="3" name="ICV">
    <vt:lpwstr>4724F1F7241F8B4B7767ED69266EBF2E_42</vt:lpwstr>
  </property>
</Properties>
</file>